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4F1E" w14:textId="4194ACFD" w:rsidR="00025DA3" w:rsidRPr="00025DA3" w:rsidRDefault="00025DA3" w:rsidP="00025DA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tbl>
      <w:tblPr>
        <w:tblW w:w="71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098"/>
        <w:gridCol w:w="1098"/>
        <w:gridCol w:w="1097"/>
        <w:gridCol w:w="1097"/>
        <w:gridCol w:w="833"/>
        <w:gridCol w:w="897"/>
      </w:tblGrid>
      <w:tr w:rsidR="00C772BB" w:rsidRPr="00C772BB" w14:paraId="12A391A4" w14:textId="77777777" w:rsidTr="00032FE4">
        <w:trPr>
          <w:trHeight w:val="278"/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2EC0B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3C48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C values (μg/ml)</w:t>
            </w:r>
          </w:p>
        </w:tc>
      </w:tr>
      <w:tr w:rsidR="00C772BB" w:rsidRPr="00C772BB" w14:paraId="18EF26C4" w14:textId="77777777" w:rsidTr="00032FE4">
        <w:trPr>
          <w:trHeight w:val="278"/>
          <w:jc w:val="center"/>
        </w:trPr>
        <w:tc>
          <w:tcPr>
            <w:tcW w:w="10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17013E" w14:textId="77777777" w:rsidR="00C772BB" w:rsidRPr="00C772BB" w:rsidRDefault="00C772BB" w:rsidP="00C772B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7800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A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4E9F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1390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EP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4111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PM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2D81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58F2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VX</w:t>
            </w:r>
          </w:p>
        </w:tc>
      </w:tr>
      <w:tr w:rsidR="00C772BB" w:rsidRPr="00C772BB" w14:paraId="1EAC0B59" w14:textId="77777777" w:rsidTr="00032FE4">
        <w:trPr>
          <w:trHeight w:val="278"/>
          <w:jc w:val="center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E16E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58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0397" w14:textId="5C040442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8E67" w14:textId="5D2199A0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B107" w14:textId="714A9DE9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2873" w14:textId="5DFBC02B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229" w14:textId="097DAD71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5315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772BB" w:rsidRPr="00C772BB" w14:paraId="6D2222F3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93C0A15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43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F5B9CAD" w14:textId="17ECDB86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96528C" w14:textId="1C08FF2C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9E97317" w14:textId="41C7807F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BF115F7" w14:textId="01A908A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AE4920E" w14:textId="016BD11D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C3D729" w14:textId="06741EDE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C772BB" w:rsidRPr="00C772BB" w14:paraId="3C499CD1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1A3A310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159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B36E1D" w14:textId="61C7EEE1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7940515" w14:textId="3B47807B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493D976" w14:textId="215059FC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0A4DBE" w14:textId="2067299C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5575F8" w14:textId="1BE411D2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9BA65A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772BB" w:rsidRPr="00C772BB" w14:paraId="7782511C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F11DAC2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38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B0246B4" w14:textId="12DB63E3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5F358B" w14:textId="6F5008A9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C95DA47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BE3CC42" w14:textId="07244D8B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D1FBA33" w14:textId="7FC1671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36EF2D" w14:textId="5C99A691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C772BB" w:rsidRPr="00C772BB" w14:paraId="1DC5F350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D6E8F1D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59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57533C2" w14:textId="59EFABA8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C4F8CB8" w14:textId="17E19F3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2D63069" w14:textId="5D4D578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0BDD25" w14:textId="4DA0CCA9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2FCCB4" w14:textId="03C86D9F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CCCF453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772BB" w:rsidRPr="00C772BB" w14:paraId="4C9327F6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E1411C3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40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FA4D8A" w14:textId="42BB91C0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77D8FF6" w14:textId="0580CAB5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088856" w14:textId="25C88420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633F62" w14:textId="01644A20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835B10" w14:textId="25C8C684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1491AB9" w14:textId="3019AB2D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C772BB" w:rsidRPr="00C772BB" w14:paraId="3455AEF7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470F2C4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533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C1E2058" w14:textId="0E072116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ACBB352" w14:textId="7777777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3AB4B73" w14:textId="3C375AF1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7A3B96" w14:textId="63EA99FE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54CEE44" w14:textId="6BDA1AA2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35D7B73" w14:textId="69FA768D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C772BB" w:rsidRPr="00C772BB" w14:paraId="31EF5038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625F872" w14:textId="77777777" w:rsidR="00C772BB" w:rsidRPr="00F26DBA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33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9B90888" w14:textId="33F1DCC1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A88F817" w14:textId="0078DA97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A2440E" w14:textId="0A240244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3197B51" w14:textId="5BD76626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9CAF0A" w14:textId="168EE2B3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F3D996" w14:textId="6D67B2A9" w:rsidR="00C772BB" w:rsidRPr="00C772BB" w:rsidRDefault="00C772BB" w:rsidP="00C772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E51E20" w:rsidRPr="00C772BB" w14:paraId="4455B5CD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4E55095" w14:textId="77777777" w:rsidR="00E51E20" w:rsidRPr="00F26DBA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748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C512E9C" w14:textId="27CE3C3F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75DF47" w14:textId="73CBF615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2038101" w14:textId="600DB2A0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B78F7E1" w14:textId="7115FC66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ACA3786" w14:textId="23D9214E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C0DFC8" w14:textId="590364CC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E51E20" w:rsidRPr="00C772BB" w14:paraId="2CD07CD1" w14:textId="77777777" w:rsidTr="00032FE4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72C5184" w14:textId="77777777" w:rsidR="00E51E20" w:rsidRPr="00F26DBA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26DBA">
              <w:rPr>
                <w:rFonts w:ascii="Arial" w:eastAsia="等线" w:hAnsi="Arial" w:cs="Arial"/>
                <w:color w:val="FF0000"/>
                <w:kern w:val="0"/>
                <w:sz w:val="22"/>
              </w:rPr>
              <w:t>BM243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A3FF8D6" w14:textId="06EA0118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33A1950" w14:textId="5ECEB99C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6E9D74C" w14:textId="46BB5F9F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F55227" w14:textId="30039C6A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55D9050" w14:textId="25638849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76275B" w14:textId="6361C402" w:rsidR="00E51E20" w:rsidRPr="00C772BB" w:rsidRDefault="00E51E20" w:rsidP="00E51E2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772BB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C772BB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</w:tbl>
    <w:p w14:paraId="3E3CA6E1" w14:textId="7FBD39D4" w:rsidR="009E40E0" w:rsidRPr="00025DA3" w:rsidRDefault="009E40E0" w:rsidP="00025DA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sectPr w:rsidR="009E40E0" w:rsidRPr="00025DA3" w:rsidSect="00C772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8DFD2" w14:textId="77777777" w:rsidR="00144484" w:rsidRDefault="00144484" w:rsidP="00025DA3">
      <w:r>
        <w:separator/>
      </w:r>
    </w:p>
  </w:endnote>
  <w:endnote w:type="continuationSeparator" w:id="0">
    <w:p w14:paraId="57AD7503" w14:textId="77777777" w:rsidR="00144484" w:rsidRDefault="00144484" w:rsidP="00025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29175" w14:textId="77777777" w:rsidR="00144484" w:rsidRDefault="00144484" w:rsidP="00025DA3">
      <w:r>
        <w:separator/>
      </w:r>
    </w:p>
  </w:footnote>
  <w:footnote w:type="continuationSeparator" w:id="0">
    <w:p w14:paraId="5A7ACFDB" w14:textId="77777777" w:rsidR="00144484" w:rsidRDefault="00144484" w:rsidP="00025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2BB"/>
    <w:rsid w:val="00025DA3"/>
    <w:rsid w:val="00032FE4"/>
    <w:rsid w:val="00144484"/>
    <w:rsid w:val="00657C7E"/>
    <w:rsid w:val="009E40E0"/>
    <w:rsid w:val="00C772BB"/>
    <w:rsid w:val="00E51E20"/>
    <w:rsid w:val="00F2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9A0F5"/>
  <w15:chartTrackingRefBased/>
  <w15:docId w15:val="{4CADAC7F-2A5A-48F2-BB25-43BD7A43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4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6:00Z</dcterms:created>
  <dcterms:modified xsi:type="dcterms:W3CDTF">2023-02-14T07:56:00Z</dcterms:modified>
</cp:coreProperties>
</file>